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770" w:rsidRPr="001A0B88" w:rsidRDefault="00936770" w:rsidP="00A95BDD">
      <w:pPr>
        <w:rPr>
          <w:rFonts w:ascii="Times New Roman" w:hAnsi="Times New Roman" w:cs="Times New Roman"/>
          <w:sz w:val="22"/>
          <w:szCs w:val="22"/>
        </w:rPr>
      </w:pPr>
    </w:p>
    <w:sdt>
      <w:sdtPr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eastAsia="en-US"/>
        </w:rPr>
        <w:id w:val="90356700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936770" w:rsidRPr="00236887" w:rsidRDefault="00C82F88" w:rsidP="00A95BDD">
          <w:pPr>
            <w:pStyle w:val="TOCHeading"/>
            <w:spacing w:before="0" w:line="240" w:lineRule="auto"/>
            <w:rPr>
              <w:rFonts w:ascii="Times New Roman" w:hAnsi="Times New Roman" w:cs="Times New Roman"/>
              <w:sz w:val="44"/>
              <w:szCs w:val="22"/>
            </w:rPr>
          </w:pPr>
          <w:r>
            <w:rPr>
              <w:rFonts w:ascii="Times New Roman" w:hAnsi="Times New Roman" w:cs="Times New Roman"/>
              <w:sz w:val="44"/>
              <w:szCs w:val="22"/>
            </w:rPr>
            <w:t>Additional File</w:t>
          </w:r>
          <w:r w:rsidR="00C21596" w:rsidRPr="00236887">
            <w:rPr>
              <w:rFonts w:ascii="Times New Roman" w:hAnsi="Times New Roman" w:cs="Times New Roman"/>
              <w:sz w:val="44"/>
              <w:szCs w:val="22"/>
            </w:rPr>
            <w:t xml:space="preserve"> 1</w:t>
          </w:r>
          <w:r w:rsidR="00CE1B62" w:rsidRPr="00236887">
            <w:rPr>
              <w:rFonts w:ascii="Times New Roman" w:hAnsi="Times New Roman" w:cs="Times New Roman"/>
              <w:sz w:val="44"/>
              <w:szCs w:val="22"/>
            </w:rPr>
            <w:t xml:space="preserve"> – Statistical Terms</w:t>
          </w:r>
        </w:p>
        <w:p w:rsidR="00C21596" w:rsidRPr="009F1ADD" w:rsidRDefault="00C21596" w:rsidP="00C21596">
          <w:pPr>
            <w:rPr>
              <w:rFonts w:asciiTheme="majorHAnsi" w:hAnsiTheme="majorHAnsi"/>
              <w:sz w:val="36"/>
              <w:lang w:eastAsia="ja-JP"/>
            </w:rPr>
          </w:pPr>
        </w:p>
        <w:p w:rsidR="00C71202" w:rsidRPr="009F1ADD" w:rsidRDefault="00936770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r w:rsidRPr="009F1ADD">
            <w:rPr>
              <w:rFonts w:asciiTheme="majorHAnsi" w:hAnsiTheme="majorHAnsi" w:cs="Times New Roman"/>
              <w:sz w:val="48"/>
              <w:szCs w:val="22"/>
            </w:rPr>
            <w:fldChar w:fldCharType="begin"/>
          </w:r>
          <w:r w:rsidRPr="009F1ADD">
            <w:rPr>
              <w:rFonts w:asciiTheme="majorHAnsi" w:hAnsiTheme="majorHAnsi" w:cs="Times New Roman"/>
              <w:sz w:val="48"/>
              <w:szCs w:val="22"/>
            </w:rPr>
            <w:instrText xml:space="preserve"> TOC \o "1-3" \h \z \u </w:instrText>
          </w:r>
          <w:r w:rsidRPr="009F1ADD">
            <w:rPr>
              <w:rFonts w:asciiTheme="majorHAnsi" w:hAnsiTheme="majorHAnsi" w:cs="Times New Roman"/>
              <w:sz w:val="48"/>
              <w:szCs w:val="22"/>
            </w:rPr>
            <w:fldChar w:fldCharType="separate"/>
          </w:r>
          <w:hyperlink w:anchor="_Toc438215627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1. All Representative Terms (with terms combined to create them) (n=391 articles)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27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2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C71202" w:rsidRPr="009F1ADD" w:rsidRDefault="002F2E1C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hyperlink w:anchor="_Toc438215628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2. Summary findings for representative statistical terms by study design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28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13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C71202" w:rsidRPr="009F1ADD" w:rsidRDefault="002F2E1C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hyperlink w:anchor="_Toc438215629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3. Common Representative Statistical Terms: Cohort Studies (n=127 articles)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29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14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C71202" w:rsidRPr="009F1ADD" w:rsidRDefault="002F2E1C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hyperlink w:anchor="_Toc438215630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4. Common Representative Statistical Terms: Case Reports (n=66 articles)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30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17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C71202" w:rsidRPr="009F1ADD" w:rsidRDefault="002F2E1C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hyperlink w:anchor="_Toc438215631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5. Common Representative Statistical Terms: Randomized Controlled Trials (n=31 articles)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31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18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C71202" w:rsidRPr="009F1ADD" w:rsidRDefault="002F2E1C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hyperlink w:anchor="_Toc438215632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6. Common Representative Statistical Terms: Cross Sectional Studies (n=29 articles)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32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21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C71202" w:rsidRPr="009F1ADD" w:rsidRDefault="002F2E1C">
          <w:pPr>
            <w:pStyle w:val="TOC1"/>
            <w:tabs>
              <w:tab w:val="right" w:leader="dot" w:pos="9350"/>
            </w:tabs>
            <w:rPr>
              <w:rFonts w:asciiTheme="majorHAnsi" w:eastAsiaTheme="minorEastAsia" w:hAnsiTheme="majorHAnsi" w:cstheme="minorBidi"/>
              <w:noProof/>
              <w:sz w:val="24"/>
              <w:szCs w:val="22"/>
            </w:rPr>
          </w:pPr>
          <w:hyperlink w:anchor="_Toc438215633" w:history="1">
            <w:r w:rsidR="00C71202" w:rsidRPr="009F1ADD">
              <w:rPr>
                <w:rStyle w:val="Hyperlink"/>
                <w:rFonts w:asciiTheme="majorHAnsi" w:hAnsiTheme="majorHAnsi" w:cs="Times New Roman"/>
                <w:noProof/>
                <w:sz w:val="22"/>
              </w:rPr>
              <w:t>Table 7. Common Representative Statistical Terms: Systematic Reviews (n=19 articles)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ab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begin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instrText xml:space="preserve"> PAGEREF _Toc438215633 \h </w:instrTex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separate"/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t>24</w:t>
            </w:r>
            <w:r w:rsidR="00C71202" w:rsidRPr="009F1ADD">
              <w:rPr>
                <w:rFonts w:asciiTheme="majorHAnsi" w:hAnsiTheme="majorHAnsi"/>
                <w:noProof/>
                <w:webHidden/>
                <w:sz w:val="22"/>
              </w:rPr>
              <w:fldChar w:fldCharType="end"/>
            </w:r>
          </w:hyperlink>
        </w:p>
        <w:p w:rsidR="00936770" w:rsidRPr="001A0B88" w:rsidRDefault="00936770" w:rsidP="00A95BDD">
          <w:pPr>
            <w:rPr>
              <w:rFonts w:ascii="Times New Roman" w:hAnsi="Times New Roman" w:cs="Times New Roman"/>
              <w:sz w:val="22"/>
              <w:szCs w:val="22"/>
            </w:rPr>
          </w:pPr>
          <w:r w:rsidRPr="009F1ADD">
            <w:rPr>
              <w:rFonts w:asciiTheme="majorHAnsi" w:hAnsiTheme="majorHAnsi" w:cs="Times New Roman"/>
              <w:b/>
              <w:bCs/>
              <w:noProof/>
              <w:sz w:val="48"/>
              <w:szCs w:val="22"/>
            </w:rPr>
            <w:fldChar w:fldCharType="end"/>
          </w:r>
        </w:p>
      </w:sdtContent>
    </w:sdt>
    <w:p w:rsidR="00936770" w:rsidRPr="001A0B88" w:rsidRDefault="00936770" w:rsidP="00A95BDD">
      <w:pPr>
        <w:rPr>
          <w:rFonts w:ascii="Times New Roman" w:hAnsi="Times New Roman" w:cs="Times New Roman"/>
          <w:sz w:val="22"/>
          <w:szCs w:val="22"/>
        </w:rPr>
      </w:pPr>
      <w:r w:rsidRPr="001A0B88">
        <w:rPr>
          <w:rFonts w:ascii="Times New Roman" w:hAnsi="Times New Roman" w:cs="Times New Roman"/>
          <w:sz w:val="22"/>
          <w:szCs w:val="22"/>
        </w:rPr>
        <w:br w:type="page"/>
      </w:r>
      <w:bookmarkStart w:id="0" w:name="_GoBack"/>
      <w:bookmarkEnd w:id="0"/>
    </w:p>
    <w:p w:rsidR="00936770" w:rsidRPr="001A0B88" w:rsidRDefault="00936770" w:rsidP="00145492">
      <w:pPr>
        <w:pStyle w:val="Heading1"/>
        <w:spacing w:before="0"/>
        <w:ind w:left="-810"/>
        <w:rPr>
          <w:rFonts w:ascii="Times New Roman" w:hAnsi="Times New Roman" w:cs="Times New Roman"/>
          <w:sz w:val="22"/>
          <w:szCs w:val="22"/>
        </w:rPr>
      </w:pPr>
      <w:bookmarkStart w:id="1" w:name="_Toc438215627"/>
      <w:r w:rsidRPr="001A0B88">
        <w:rPr>
          <w:rFonts w:ascii="Times New Roman" w:hAnsi="Times New Roman" w:cs="Times New Roman"/>
          <w:sz w:val="22"/>
          <w:szCs w:val="22"/>
        </w:rPr>
        <w:lastRenderedPageBreak/>
        <w:t xml:space="preserve">Table 1. All </w:t>
      </w:r>
      <w:r w:rsidR="00236887">
        <w:rPr>
          <w:rFonts w:ascii="Times New Roman" w:hAnsi="Times New Roman" w:cs="Times New Roman"/>
          <w:sz w:val="22"/>
          <w:szCs w:val="22"/>
        </w:rPr>
        <w:t xml:space="preserve">Representative </w:t>
      </w:r>
      <w:r w:rsidRPr="001A0B88">
        <w:rPr>
          <w:rFonts w:ascii="Times New Roman" w:hAnsi="Times New Roman" w:cs="Times New Roman"/>
          <w:sz w:val="22"/>
          <w:szCs w:val="22"/>
        </w:rPr>
        <w:t>Terms</w:t>
      </w:r>
      <w:r w:rsidR="00236887">
        <w:rPr>
          <w:rFonts w:ascii="Times New Roman" w:hAnsi="Times New Roman" w:cs="Times New Roman"/>
          <w:sz w:val="22"/>
          <w:szCs w:val="22"/>
        </w:rPr>
        <w:t xml:space="preserve"> (with terms combined to create them)</w:t>
      </w:r>
      <w:r w:rsidR="00C1286D" w:rsidRPr="001A0B88">
        <w:rPr>
          <w:rFonts w:ascii="Times New Roman" w:hAnsi="Times New Roman" w:cs="Times New Roman"/>
          <w:sz w:val="22"/>
          <w:szCs w:val="22"/>
        </w:rPr>
        <w:t xml:space="preserve"> (n=391 articles)</w:t>
      </w:r>
      <w:bookmarkEnd w:id="1"/>
    </w:p>
    <w:p w:rsidR="00936770" w:rsidRPr="001A0B88" w:rsidRDefault="00936770" w:rsidP="00A95BDD">
      <w:pPr>
        <w:framePr w:hSpace="180" w:wrap="around" w:vAnchor="text" w:hAnchor="margin" w:xAlign="center" w:y="67"/>
        <w:tabs>
          <w:tab w:val="left" w:pos="4878"/>
          <w:tab w:val="left" w:pos="5778"/>
          <w:tab w:val="left" w:pos="6948"/>
          <w:tab w:val="left" w:pos="8186"/>
          <w:tab w:val="left" w:pos="9402"/>
        </w:tabs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1A0B8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ab/>
      </w:r>
      <w:r w:rsidRPr="001A0B8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ab/>
      </w:r>
      <w:r w:rsidRPr="001A0B8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ab/>
      </w:r>
      <w:r w:rsidRPr="001A0B8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ab/>
      </w:r>
      <w:r w:rsidRPr="001A0B8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ab/>
      </w:r>
    </w:p>
    <w:tbl>
      <w:tblPr>
        <w:tblpPr w:leftFromText="180" w:rightFromText="180" w:vertAnchor="text" w:horzAnchor="margin" w:tblpXSpec="center" w:tblpY="67"/>
        <w:tblW w:w="1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999"/>
        <w:gridCol w:w="1255"/>
        <w:gridCol w:w="1340"/>
        <w:gridCol w:w="1316"/>
        <w:gridCol w:w="1292"/>
      </w:tblGrid>
      <w:tr w:rsidR="00936770" w:rsidRPr="001A0B88" w:rsidTr="00934792">
        <w:trPr>
          <w:trHeight w:val="20"/>
        </w:trPr>
        <w:tc>
          <w:tcPr>
            <w:tcW w:w="4878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statistical terms (representative term in bol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36770" w:rsidRPr="001A0B88" w:rsidRDefault="00C1286D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articles using </w:t>
            </w:r>
            <w:r w:rsidR="00936770"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936770" w:rsidRPr="001A0B88" w:rsidRDefault="00C1286D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age of</w:t>
            </w:r>
            <w:r w:rsidR="00936770"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rticles</w:t>
            </w: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using term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 of all term occurrences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mulative  Percentage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nimum/Maximum/ran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age/Proport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%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avera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iz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Deviat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S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p value / p / probability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stical significanc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significant/significance/statistically significa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fidence Intervals (CI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ly meaningful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gnificance level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α, alpha, corrected alpha value, level of significance) / alpha level / alpha coefficient / Criterion alpha (α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-test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2-tailed p-values / 2-tailed t test / 2-sided t-test / 2-sided alternative hypothesis / 2-sample t-test /Independent t-test/independent sample t test / independent 1-tailed t-test / independent samples unequal variance t-test / unpaired t-test /Paired t-test/paired sample t-test/repeated groups' paired t test / related samples t-test / 1-sample t-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rmal distribution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normally distributed/ Normalized / Standardized / Normative Data/ Normal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lass Correlation Coefficient</w:t>
            </w:r>
            <w:r w:rsidRPr="001A0B88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1A0B88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ve Statistic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Variables (position and dispersion measurements)/Descriptive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arson correlation coefficient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r value/ r-value / Pearson product-moment correlation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asures of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tandard error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standard error of measure/ standard error of the mean (SEM) / standard error of the estimat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hoc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tween group difference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between-group/within-group differences/inter group/between-subjects/within-subj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CE1B6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i-Square test</w:t>
            </w:r>
            <w:r w:rsidR="00CE1B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/chi square test / Hosmer-Lemeshow chi square / Pearson Chi-square / </w:t>
            </w:r>
            <w:r w:rsidR="00CE1B62" w:rsidRPr="00CE1B62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χ</w:t>
            </w:r>
            <w:r w:rsidR="00CE1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2 / </w:t>
            </w:r>
            <w:r w:rsidRPr="00CE1B62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earson chi-square test of independe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statistic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F value/F-value / F rati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ependent / Dependent Variable(s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ing variable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alysis of varianc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OVA)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basic): 1-Way ANOVA /1-way repeated measures ANOVA / 2 by 2 ANOVA / 2 by 3 ANOVA / 2 by 3 factorial repeated-measure ANOVA /2 way ANOVA / 2 X 2 repeated-measures factorial ANOVA / 2 x 2 x 3 factorial ANOVA / 2 x 2 x6 ANOVA / 2-way multivariate ANOVA / 2-way random effects model ANOVA / 2-way repeated ANOVA / 3-way ANOVA / ANOVA for repeated measures / ANOVA F-type test / linear model for repeated / univariate 1 by 3 ANOVA measures ANOVA / 1-way random effects model / 2-way random effects model / random-effects variable / 2 x 2 x 4 linear mixed model / linear mixed model / 2-way mixed-effects model / 3 factor mixed-model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wer/Power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nsitivity/Specific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tic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ametric / non-parametric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nonparametric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 change score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mean change / mean differe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nimal Detectable Chang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MDC) / Minimal Detectable Difference (MDD) / Least Detectable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ifference (LDD) / Smallest detectable difference (SDDs) / smallest real difference (SRD) / relative value (SRD%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4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linically meaningful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Minimal Clinically important Differenc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MCID) / Minimum important difference (MID) / Minimally Important Change (MIC) (MCIC) / Minimal clinically important improvement (MCII) / minimal relevant differe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ly meaningful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ly meaningful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onferroni Adjustment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Correction / Bonferroni-Dunn's procedure / bonferroni-holm test / bonferroni holm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priori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-scor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t value / t-value / t score  /t statistic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OVA (repeated measures)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2-way repeated ANOVA / 2x2 repeated-measures factorial ANOVA / mixed-effects, repeated measures ANOVA, 2 x 3 factorial repeated-measure ANOVA, lindear model for repeated measur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action effect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Interaction / group-time interaction / group by session interaction / group-by-time interaction/time-by-group intera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onbach alpha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Internal Consistency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variat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covariates / covari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grees of freedom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df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arman rank correlat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ρ)/ rho coefficient / Spearman coefficien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n-Whitney U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R squared/Coefficient of determin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ilcoxon signed rank test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Wilcoxon T / rank sum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est / Wilcoxon matched pairs analysis / Wilcoxon Z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etween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Interquartil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Interquartile range (IQR)/quartil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irwise Comparis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Pair-wise Correction/ Pairwise error rate (αPC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riance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variance inflation facto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z-score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z sco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ress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Regression model / Regression Lines / Regressor / Multiple Regression analysis / Multivariable regression / Heirarchical multiple regression / Stepwise multiple regression (forward or backwar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uou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riables / continuous dat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ing variable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adjusted odds rati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chotomou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dichotomize / dichotomize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ing variable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rror type (1 or 2)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Type 1 error/Type 2 error/Type I/Type II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ized Coeffieicnt (Beta/β)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Unstandardized Coefficient (Beta/β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alysis of Covariance (ANCOVA)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1-way ANCOVA /Univariate ANCOVA / 2-way ANCOV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lmogorov-Smirnov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size calculat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estimat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 Under the Curve (AUC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tic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ihood ratio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ly meaningful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eiver operator characteristic curv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gnostic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934792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</w:t>
            </w:r>
            <w:r w:rsidR="007B55A1"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gistic regression:</w:t>
            </w:r>
            <w:r w:rsidR="007B55A1"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ltiple or single-variable logistic regression analysis / multivariate logisitc regression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requency/Contingency Table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Frequency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istributi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asures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ultivariate analysis of variance (MANOVA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 difference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Percent of change / percent chan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key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hen's d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d score/ cohen d / d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ly meaningful statistic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r/ceiling eff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dinal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ordinal variable or dat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ing variable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bability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predictive probabil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ivariate analysis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bivariate / binary variable / bivariate associations / bivariate corrleation / Pearson bivariate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tegorical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ariabl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bing variable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ear regress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multiple linear regress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liability coefficient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test-retest reliability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tistical pooling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pool / pooling / statistically poole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efficient of variation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Coefficient of variation percenta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ults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isher's exact test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Fisher exact test / Fischer's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associati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ogra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ruskal-Wallis ANOVA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Kruskal-Wallis tes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(s) Comparison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an change scores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/ Median Difference between group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s of central tendency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ta-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ndry statistical terms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 comparisons/multiple corrections / multiple t-tes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CE1B62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 here and below</w:t>
            </w: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x plo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piro-Wilk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ewed distribution / not normally distributed / skewnes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ized Response Mean SR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m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k's lambda / wilk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 (Mixed deisgns): Mixed Effects (second-level, first-level) / mixed effects model / Mixed Effects ANOVA / mixed-effects, repeated-measures ANOV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founding variable / confounder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oscedasticity / homogeneity of variance / homogene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 Agreem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oot mean square (RMS) error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-by-Rank Test/Friedman's ANOV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nd-Altman plo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s / cluster op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pers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tor analysis / exploratory factor analysis / confirmatory factor analysis / factor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iedman rank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house-Geisser Corr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analysis of covariance (MANCOVA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ression coefficient / standardized regression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Risk / risk ratio / adjusted risk rati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variate relationship / univariate tes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otstrap method / boot-strapp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en interrater kappa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linearity / collinear / colinear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plo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 Marginal Kappa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ogenous / heterogenous / heterogene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rential Analysis / inferential statistic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tion to treat/ intent to trea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st square error / least squares mea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its of Agreement (LOA) / L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it / logit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Nemar Test/ McNemar-Bowker test / McNemar pair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uared erro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1454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agelkerke </w:t>
            </w:r>
            <w:r w:rsidR="001454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1454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atural log transformati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minal variable(s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needed to treat (NNT/NN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tter Plot / Scatter Gra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angu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olute Error (AE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olute risk reduction (ARR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ative fit index (CFI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a squared / partial eta square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plan-Meier estimator / Kaplain-Meier survival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ene's test for equality of variances / Levene's test for homogene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chly test / assumption of sphericity / Mauchly's sphericity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er Check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collinear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e predictive value / positive predictive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int biserial correlation/biserial correlation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dratic-weighted kappa coefficients/weighted kapp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ivenes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wise backward regression model / stepwise forward regression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3 sum of squares/ sum of squares / type 1 sum of squares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 value / U sco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max rot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ighted mean difference (WMD) / weighted standardized mean difference (WSM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nary logical regression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means contrasts / contrast comparis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inically meaningful difference / clinically meaningful chan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phi techniq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ial item function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gen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-wise alpha / family wise alpha / family wise alpha adjustm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up Effec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tt responsiveness ratio (GRR) / Guyatt responsiveness index (GRI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telling T2 test / Hotelling T squared test / Test information fun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 squared statistic / I square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utation techniq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em response theory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rto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og likeliho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-transformed/log transforme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imum-likelihood method / maximum likelihood extraction/estimate (MLE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Effect size (g value)/g value / Mean Eff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 Carlo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dinary least squares regress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simonious isometric multivariate model / parsimonious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 Corre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-variab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ch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eated Measures Eff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k-adjusted prediction models / risk adjusted multivariable predictive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tur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atter plot (Blant-Altman plot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effe test / scheffe post hoc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ized coefficients/ t rati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ized mean difference (SM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ep-wise logistic regress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ld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son sco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 standard deviation band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olute value suppress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mean difference(s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 Inf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sis of the fi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chor based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ymptotic powe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tlett Test of Spheric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yesian probabil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st-fit lin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variate scatter plo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Tendenc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pper-Pearson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hran Q test of heterogene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of agreem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of multiple correlations (CMC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en's power analytic approach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ound symmetry covariance structu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cordance correlation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tant comparative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Analysis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ast profile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 event rate (CER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lation matrix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relation matrix Kaiser-Meyer-Olkin valu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variate-adjusted eff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x proportional hazard regress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 Correlation Coefficien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 produ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-load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ss-tabulation/crosstab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Long's test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rivitav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 contra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t Graph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ncan multiple range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nn's pair-wise comparis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ror mean squa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ror varia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erimental event rate (EER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tor extra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discovery rate algorith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sher least significant difference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sher r-to-z transformation / Fisher transform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ixed effects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xed marginal kapp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ced one-factor solu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edman method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-factorial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 statistic/ G-test / log-likelihood chi-square statistic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es-Howell post hoc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eneral linear regression model (GLM)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ized estimating equations GE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ttman split-half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azard Ratio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dges-Lehman estimat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ber-White sandwich estimator of varia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ependent t-contras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observer agreem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observer Percent Agreem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polating / interpolat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subject variabil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e probability weigh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e transform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ted U-Shaped Curve Theor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ckknife residual/jackknife levera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iser-Guttmann ru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dall W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st-observation-carried-forward (LOCF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nt variab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lliefors Significance Corr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ar contra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ar discriminant analysis (LDA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inear transformation/ nonlinear Transform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ar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 rank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gistic Coefficient </w:t>
            </w:r>
            <w:r w:rsidRPr="001A0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punov Exponent calculation (LyE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adden rho-squared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comparis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lope of chang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square contingency coefficient / phi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tion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 voxel extent (k) / Vox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-factor ANOV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Assumpti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effec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repeated-measures mixed-effects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gelkerke r^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ural log of the odd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man-Keuls post hoc comparis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 fit index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ity plo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nibus Test /  Omnibus ANOVA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tman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isson distribution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nomial regression lin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ion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planned/planned contras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alence estimate (p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alence-adjusted and bias-adjusted kappa (PABAK) coefficien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ipal components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bability plo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alitative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ar graph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coefficient model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Eff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3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 Pair Effec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dom-intercept model / multilevel model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postion measur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 correl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dual varia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4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ee plo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iquartil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dak corr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t correlation (2-tailed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mple effec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-subject contrast map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mallest real difference (SRD) / relative value (SRD%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bel test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arman-brown techniqu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heric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14549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quared type II semi-partial </w:t>
            </w:r>
            <w:r w:rsidR="001454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1454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efficien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quare-root transformation/ square root transforma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ized root mean square residual (SRMR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chastic independenc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al equation modeling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al variabilit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rogation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 / t square value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st information fun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ta (θ) Scor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-dependent effect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8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ormed Ranks/ransformed into rank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ucker-Lewis Index (TLI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 Error (VE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olf-Haldane corr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ates correctio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9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uden index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ero-order analysi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B55A1" w:rsidRPr="001A0B88" w:rsidTr="00934792">
        <w:trPr>
          <w:trHeight w:val="20"/>
        </w:trPr>
        <w:tc>
          <w:tcPr>
            <w:tcW w:w="4878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ero-order mean comparison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7B55A1" w:rsidRPr="001A0B88" w:rsidRDefault="007B55A1" w:rsidP="007B55A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7B55A1" w:rsidRPr="001A0B88" w:rsidRDefault="007B55A1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36770" w:rsidRPr="001A0B88" w:rsidTr="00934792">
        <w:trPr>
          <w:trHeight w:val="20"/>
        </w:trPr>
        <w:tc>
          <w:tcPr>
            <w:tcW w:w="4878" w:type="dxa"/>
            <w:shd w:val="clear" w:color="auto" w:fill="auto"/>
            <w:noWrap/>
            <w:vAlign w:val="bottom"/>
            <w:hideMark/>
          </w:tcPr>
          <w:p w:rsidR="00936770" w:rsidRPr="001A0B88" w:rsidRDefault="00936770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3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:rsidR="00936770" w:rsidRPr="001A0B88" w:rsidRDefault="00936770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A95BDD" w:rsidRPr="001A0B88" w:rsidRDefault="00A95BDD" w:rsidP="00A95BDD">
      <w:pPr>
        <w:rPr>
          <w:rFonts w:ascii="Times New Roman" w:hAnsi="Times New Roman" w:cs="Times New Roman"/>
          <w:sz w:val="22"/>
          <w:szCs w:val="22"/>
        </w:rPr>
      </w:pPr>
    </w:p>
    <w:p w:rsidR="00A95BDD" w:rsidRPr="001A0B88" w:rsidRDefault="00A95BDD" w:rsidP="00A95BDD">
      <w:pPr>
        <w:rPr>
          <w:rFonts w:ascii="Times New Roman" w:hAnsi="Times New Roman" w:cs="Times New Roman"/>
          <w:sz w:val="22"/>
          <w:szCs w:val="22"/>
        </w:rPr>
      </w:pPr>
      <w:r w:rsidRPr="001A0B88">
        <w:rPr>
          <w:rFonts w:ascii="Times New Roman" w:hAnsi="Times New Roman" w:cs="Times New Roman"/>
          <w:sz w:val="22"/>
          <w:szCs w:val="22"/>
        </w:rPr>
        <w:br w:type="page"/>
      </w:r>
    </w:p>
    <w:p w:rsidR="008A255A" w:rsidRDefault="008A255A" w:rsidP="008A255A">
      <w:pPr>
        <w:pStyle w:val="Heading1"/>
        <w:ind w:left="-900"/>
        <w:rPr>
          <w:rFonts w:ascii="Times New Roman" w:hAnsi="Times New Roman" w:cs="Times New Roman"/>
          <w:sz w:val="24"/>
          <w:szCs w:val="24"/>
        </w:rPr>
      </w:pPr>
      <w:bookmarkStart w:id="2" w:name="_Toc438215628"/>
      <w:r>
        <w:rPr>
          <w:rFonts w:ascii="Times New Roman" w:hAnsi="Times New Roman" w:cs="Times New Roman"/>
          <w:sz w:val="24"/>
          <w:szCs w:val="24"/>
        </w:rPr>
        <w:lastRenderedPageBreak/>
        <w:t>Table 2</w:t>
      </w:r>
      <w:r w:rsidRPr="003A6F36">
        <w:rPr>
          <w:rFonts w:ascii="Times New Roman" w:hAnsi="Times New Roman" w:cs="Times New Roman"/>
          <w:sz w:val="24"/>
          <w:szCs w:val="24"/>
        </w:rPr>
        <w:t xml:space="preserve">. </w:t>
      </w:r>
      <w:r w:rsidR="00236887">
        <w:rPr>
          <w:rFonts w:ascii="Times New Roman" w:hAnsi="Times New Roman" w:cs="Times New Roman"/>
          <w:sz w:val="24"/>
          <w:szCs w:val="24"/>
        </w:rPr>
        <w:t xml:space="preserve">Summary findings for representative statistical terms by </w:t>
      </w:r>
      <w:r w:rsidRPr="003A6F36">
        <w:rPr>
          <w:rFonts w:ascii="Times New Roman" w:hAnsi="Times New Roman" w:cs="Times New Roman"/>
          <w:sz w:val="24"/>
          <w:szCs w:val="24"/>
        </w:rPr>
        <w:t>study design</w:t>
      </w:r>
      <w:bookmarkEnd w:id="2"/>
    </w:p>
    <w:p w:rsidR="008A255A" w:rsidRPr="008A255A" w:rsidRDefault="008A255A" w:rsidP="008A255A"/>
    <w:tbl>
      <w:tblPr>
        <w:tblStyle w:val="TableGrid"/>
        <w:tblW w:w="0" w:type="auto"/>
        <w:tblInd w:w="-792" w:type="dxa"/>
        <w:tblLayout w:type="fixed"/>
        <w:tblLook w:val="04A0" w:firstRow="1" w:lastRow="0" w:firstColumn="1" w:lastColumn="0" w:noHBand="0" w:noVBand="1"/>
      </w:tblPr>
      <w:tblGrid>
        <w:gridCol w:w="2373"/>
        <w:gridCol w:w="1710"/>
        <w:gridCol w:w="1710"/>
        <w:gridCol w:w="1170"/>
        <w:gridCol w:w="1710"/>
      </w:tblGrid>
      <w:tr w:rsidR="008A255A" w:rsidRPr="003A6F36" w:rsidTr="00C71202">
        <w:trPr>
          <w:trHeight w:val="251"/>
        </w:trPr>
        <w:tc>
          <w:tcPr>
            <w:tcW w:w="2373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Articles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rms/article (SD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number of terms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terms representing 90% of all occurrences</w:t>
            </w:r>
          </w:p>
        </w:tc>
      </w:tr>
      <w:tr w:rsidR="008A255A" w:rsidRPr="003A6F36" w:rsidTr="00C71202">
        <w:trPr>
          <w:trHeight w:val="251"/>
        </w:trPr>
        <w:tc>
          <w:tcPr>
            <w:tcW w:w="2373" w:type="dxa"/>
            <w:vAlign w:val="center"/>
          </w:tcPr>
          <w:p w:rsidR="008A255A" w:rsidRPr="003A6F36" w:rsidRDefault="008A255A" w:rsidP="00C71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(6.1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8A255A" w:rsidRPr="003A6F36" w:rsidTr="00C71202">
        <w:tc>
          <w:tcPr>
            <w:tcW w:w="2373" w:type="dxa"/>
            <w:vAlign w:val="center"/>
          </w:tcPr>
          <w:p w:rsidR="008A255A" w:rsidRPr="003A6F36" w:rsidRDefault="008A255A" w:rsidP="00C71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 report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(2.9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A255A" w:rsidRPr="003A6F36" w:rsidTr="00C71202">
        <w:trPr>
          <w:trHeight w:val="278"/>
        </w:trPr>
        <w:tc>
          <w:tcPr>
            <w:tcW w:w="2373" w:type="dxa"/>
            <w:vAlign w:val="center"/>
          </w:tcPr>
          <w:p w:rsidR="008A255A" w:rsidRPr="003A6F36" w:rsidRDefault="008A255A" w:rsidP="00C71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(6.2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8A255A" w:rsidRPr="003A6F36" w:rsidTr="00C71202">
        <w:tc>
          <w:tcPr>
            <w:tcW w:w="2373" w:type="dxa"/>
            <w:vAlign w:val="center"/>
          </w:tcPr>
          <w:p w:rsidR="008A255A" w:rsidRPr="003A6F36" w:rsidRDefault="008A255A" w:rsidP="00C71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 sectional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(5.7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8A255A" w:rsidRPr="003A6F36" w:rsidTr="00C71202">
        <w:tc>
          <w:tcPr>
            <w:tcW w:w="2373" w:type="dxa"/>
            <w:vAlign w:val="center"/>
          </w:tcPr>
          <w:p w:rsidR="008A255A" w:rsidRPr="003A6F36" w:rsidRDefault="008A255A" w:rsidP="00C71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atic review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(6.7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A255A" w:rsidRPr="003A6F36" w:rsidTr="00C71202">
        <w:tc>
          <w:tcPr>
            <w:tcW w:w="2373" w:type="dxa"/>
            <w:vAlign w:val="center"/>
          </w:tcPr>
          <w:p w:rsidR="008A255A" w:rsidRPr="003A6F36" w:rsidRDefault="008A255A" w:rsidP="00C7120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 designs (n=21)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.1(8.0)</w:t>
            </w:r>
          </w:p>
        </w:tc>
        <w:tc>
          <w:tcPr>
            <w:tcW w:w="117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710" w:type="dxa"/>
            <w:vAlign w:val="center"/>
          </w:tcPr>
          <w:p w:rsidR="008A255A" w:rsidRPr="003A6F36" w:rsidRDefault="008A255A" w:rsidP="00C7120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A6F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1</w:t>
            </w:r>
          </w:p>
        </w:tc>
      </w:tr>
    </w:tbl>
    <w:p w:rsidR="008A255A" w:rsidRDefault="00236887" w:rsidP="008A255A">
      <w:pPr>
        <w:ind w:left="-9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 Only the 5 most common study designs are listed.</w:t>
      </w:r>
    </w:p>
    <w:p w:rsidR="008A255A" w:rsidRDefault="008A255A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8A255A" w:rsidRDefault="008A255A" w:rsidP="00091C3F">
      <w:pPr>
        <w:pStyle w:val="Heading1"/>
        <w:spacing w:before="0"/>
        <w:ind w:left="-900"/>
        <w:rPr>
          <w:rFonts w:ascii="Times New Roman" w:hAnsi="Times New Roman" w:cs="Times New Roman"/>
          <w:sz w:val="22"/>
          <w:szCs w:val="22"/>
        </w:rPr>
      </w:pPr>
    </w:p>
    <w:p w:rsidR="00936770" w:rsidRPr="001A0B88" w:rsidRDefault="008A255A" w:rsidP="00091C3F">
      <w:pPr>
        <w:pStyle w:val="Heading1"/>
        <w:spacing w:before="0"/>
        <w:ind w:left="-900"/>
        <w:rPr>
          <w:rFonts w:ascii="Times New Roman" w:hAnsi="Times New Roman" w:cs="Times New Roman"/>
          <w:sz w:val="22"/>
          <w:szCs w:val="22"/>
        </w:rPr>
      </w:pPr>
      <w:bookmarkStart w:id="3" w:name="_Toc438215629"/>
      <w:r>
        <w:rPr>
          <w:rFonts w:ascii="Times New Roman" w:hAnsi="Times New Roman" w:cs="Times New Roman"/>
          <w:sz w:val="22"/>
          <w:szCs w:val="22"/>
        </w:rPr>
        <w:t>Table 3</w:t>
      </w:r>
      <w:r w:rsidR="00084973" w:rsidRPr="001A0B88">
        <w:rPr>
          <w:rFonts w:ascii="Times New Roman" w:hAnsi="Times New Roman" w:cs="Times New Roman"/>
          <w:sz w:val="22"/>
          <w:szCs w:val="22"/>
        </w:rPr>
        <w:t xml:space="preserve">. Common </w:t>
      </w:r>
      <w:r w:rsidR="00236887">
        <w:rPr>
          <w:rFonts w:ascii="Times New Roman" w:hAnsi="Times New Roman" w:cs="Times New Roman"/>
          <w:sz w:val="22"/>
          <w:szCs w:val="22"/>
        </w:rPr>
        <w:t xml:space="preserve">Representative Statistical </w:t>
      </w:r>
      <w:r w:rsidR="00084973" w:rsidRPr="001A0B88">
        <w:rPr>
          <w:rFonts w:ascii="Times New Roman" w:hAnsi="Times New Roman" w:cs="Times New Roman"/>
          <w:sz w:val="22"/>
          <w:szCs w:val="22"/>
        </w:rPr>
        <w:t>Terms: Cohort Studies</w:t>
      </w:r>
      <w:r w:rsidR="00C1286D" w:rsidRPr="001A0B88">
        <w:rPr>
          <w:rFonts w:ascii="Times New Roman" w:hAnsi="Times New Roman" w:cs="Times New Roman"/>
          <w:sz w:val="22"/>
          <w:szCs w:val="22"/>
        </w:rPr>
        <w:t xml:space="preserve"> (n=127 </w:t>
      </w:r>
      <w:r w:rsidR="00560837">
        <w:rPr>
          <w:rFonts w:ascii="Times New Roman" w:hAnsi="Times New Roman" w:cs="Times New Roman"/>
          <w:sz w:val="22"/>
          <w:szCs w:val="22"/>
        </w:rPr>
        <w:t>articles</w:t>
      </w:r>
      <w:r w:rsidR="00C1286D" w:rsidRPr="001A0B88">
        <w:rPr>
          <w:rFonts w:ascii="Times New Roman" w:hAnsi="Times New Roman" w:cs="Times New Roman"/>
          <w:sz w:val="22"/>
          <w:szCs w:val="22"/>
        </w:rPr>
        <w:t>)</w:t>
      </w:r>
      <w:bookmarkEnd w:id="3"/>
    </w:p>
    <w:p w:rsidR="00C1286D" w:rsidRPr="001A0B88" w:rsidRDefault="00C1286D" w:rsidP="00A95BD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53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5400"/>
        <w:gridCol w:w="1049"/>
        <w:gridCol w:w="1246"/>
        <w:gridCol w:w="1473"/>
        <w:gridCol w:w="1362"/>
      </w:tblGrid>
      <w:tr w:rsidR="00A95BDD" w:rsidRPr="001A0B88" w:rsidTr="007B55A1">
        <w:trPr>
          <w:trHeight w:val="288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articles using term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age of articles using term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 of all term occurrences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mulative  Percentage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/averag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/maximum/rang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/ S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6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/p value / p / probability valu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0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Size (N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/Proportion/%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al significance/difference/significant/significance/statistically significa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-tests: 2-tailed p-values / 2-tailed t test / 2-sided t-test / 2-sided alternative hypothesis / 2-sample t-test /Independent t-test/independent sample t test / independent 1-tailed t-test / independent samples unequal variance t-test / unpaired t-test /Paired t-test/paired sample t-test/repeated groups' paired t test / related samples t-test / 1-sample t-test / student t-test / t statisti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fidence Intervals (CI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ce level (α, alpha, corrected alpha value, level of significance) / alpha level / alpha coefficient / Criterion alpha (α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ly distributed/normal distribution / Normalized / Standardized / Normative Data/ Normalit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ve Statistics/Variables (position and dispersion measurements)/Descriptive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lass Correlation Coefficient</w:t>
            </w:r>
            <w:r w:rsidRPr="001A0B88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 xml:space="preserve"> </w:t>
            </w:r>
            <w:r w:rsidRPr="001A0B88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rson correlation coefficient r value/ r-value / Pearson product-moment correlation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hoc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Error / Standard Error of Measure/ Standard Error of the Mean (SEM) / Standard Error of the Estimat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 value/F-value / f statistic / F ratio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OVA (basic): 1-Way ANOVA /1-way repeated measures ANOVA / 2 by 2 ANOVA / 2 by 3 ANOVA / 2 by 3 factorial repeated-measure ANOVA /2 way ANOVA / 2 X 2 repeated-measures factorial ANOVA / 2 x 2 x 3 factorial ANOVA / 2 x 2 x6 ANOVA / 2-way multivariate ANOVA / 2-way random effects model ANOVA / 2-way repeated ANOVA / 3-way ANOVA / ANOVA for repeated measures / ANOVA F-type test / linear model for repeated / univariate 1 by 3 ANOVA measures ANOVA / 1-way random effects model / 2-way random effects </w:t>
            </w: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del / random-effects variable / 2 x 2 x 4 linear mixed model / linear mixed model / 2-way mixed-effects model / 3 factor mixed-model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on-parametric/ nonparametric / parametri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 differences/between-group/within-group differences/inter group/between-subjects/within-subjec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i-Square test/chi square test / Hosmer-Lemeshow chi square / Pearson Chi-square / </w:t>
            </w:r>
            <w:r w:rsidRPr="001A0B8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X(2) / Pearson chi-square test of independenc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priori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wer/Power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change scores / mean change / mean differenc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ependent / Dependent Variable(s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coxon signed rank test / Wilcoxon T / rank sum test / Wilcoxon matched pairs analysis / Wilcoxon Z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 value/t-value/t-score/t score/t statistic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ferroni Adjustment/Correction / Bonferroni-Dunn's procedure / bonferroni-holm test / bonferroni holm tes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 (repeated measures): 2-way repeated ANOVA / 2x2 repeated-measures factorial ANOVA / mixed-effects, repeated measures ANOVA, 2 x 3 factorial repeated-measure ANOVA, lindear model for repeated measure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Ratio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arman Coefficients/spearman rank correlation (ρ)/ rho coefficie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8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rwise Comparison /Pair-wise Correction/ Pairwise error rate (αPC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sitivity/Specificit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 / Interaction effect / group-time interaction / group by session interaction / group-by-time interaction/time-by-group interac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quartile/Interquartile range (IQR)/quartile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6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al Detectable Change (MDC) / Minimal Detectable Difference (MDD) / Least Detectable Difference (LDD) / Smallest detectable difference (SDDs) / smallest real difference (SRD) / relative value (SRD%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2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ariate / covariates / covari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ression analysis / Regression model / Regression Lines / Regressor / Multiple Regression / Multivariable regression / Heirarchical multiple regression / Stepwise multiple regression (forward or backward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-score/z scor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2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n-Whitney U tes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8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al Clinically important Difference (MCID) / Minimum important difference (MID) / Minimally Important Change (MIC) (MCIC) / Minimal clinically important improvement (MCII) / minimal relevant differenc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egree / Degrees of freedom / df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nce Inflation Factor / varianc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bach alpha / Cronbach alpha / Internal Consistency Coefficien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145492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r</w:t>
            </w:r>
            <w:r w:rsidR="00A95BDD"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quared/Coefficient of determin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5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1 error/Type 2 error/Type I/Type II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sis of Covariance (ANCOVA) / 1-way ANCOVA /Univariate ANCOVA / 2-way ANCOV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olmogorov-Smirnov tes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key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dds Ratio / adjusted odds ratio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size calculation/estimat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analysis of variance (ANOVA) / Multiple analyses of variance (MANOVA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 of change / percent change / percent differenc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 variables / continuous data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chotomize / dichotomous / dichotomiz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7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tandardized Coefficient (B/b) / Standardized Coefficient (Beta/β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0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C curv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3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 of variation %/ CV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6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Change Scores / Median Difference between group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 Under the Curve (AUC)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1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ihood ratio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4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 or single-variable logistic regression analysis / multivariate logisitc regression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6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9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en's d/d score/ cohen d/ d value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%</w:t>
            </w:r>
          </w:p>
        </w:tc>
      </w:tr>
      <w:tr w:rsidR="00A95BDD" w:rsidRPr="001A0B88" w:rsidTr="007B55A1">
        <w:trPr>
          <w:trHeight w:val="2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5BDD" w:rsidRPr="001A0B88" w:rsidRDefault="00A95BDD" w:rsidP="00A95B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piro-Wilk Test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BDD" w:rsidRPr="001A0B88" w:rsidRDefault="00A95BDD" w:rsidP="00A95B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4%</w:t>
            </w:r>
          </w:p>
        </w:tc>
      </w:tr>
    </w:tbl>
    <w:p w:rsidR="001A0B88" w:rsidRPr="001A0B88" w:rsidRDefault="001A0B88" w:rsidP="001A0B88">
      <w:pPr>
        <w:ind w:left="-900"/>
        <w:rPr>
          <w:rFonts w:ascii="Times New Roman" w:hAnsi="Times New Roman" w:cs="Times New Roman"/>
          <w:sz w:val="22"/>
          <w:szCs w:val="22"/>
        </w:rPr>
      </w:pPr>
      <w:r w:rsidRPr="001A0B88">
        <w:rPr>
          <w:rFonts w:ascii="Times New Roman" w:hAnsi="Times New Roman" w:cs="Times New Roman"/>
          <w:sz w:val="22"/>
          <w:szCs w:val="22"/>
        </w:rPr>
        <w:t xml:space="preserve">Another </w:t>
      </w:r>
      <w:r>
        <w:rPr>
          <w:rFonts w:ascii="Times New Roman" w:hAnsi="Times New Roman" w:cs="Times New Roman"/>
          <w:sz w:val="22"/>
          <w:szCs w:val="22"/>
        </w:rPr>
        <w:t>143 terms were used 4 or fewer times.</w:t>
      </w:r>
      <w:r w:rsidRPr="001A0B88">
        <w:rPr>
          <w:rFonts w:ascii="Times New Roman" w:hAnsi="Times New Roman" w:cs="Times New Roman"/>
          <w:sz w:val="22"/>
          <w:szCs w:val="22"/>
        </w:rPr>
        <w:br w:type="page"/>
      </w:r>
    </w:p>
    <w:p w:rsidR="00A95BDD" w:rsidRPr="001A0B88" w:rsidRDefault="00A95BDD" w:rsidP="00091C3F">
      <w:pPr>
        <w:pStyle w:val="Heading1"/>
        <w:ind w:left="-900"/>
        <w:rPr>
          <w:rFonts w:ascii="Times New Roman" w:hAnsi="Times New Roman" w:cs="Times New Roman"/>
          <w:sz w:val="22"/>
          <w:szCs w:val="22"/>
        </w:rPr>
      </w:pPr>
      <w:bookmarkStart w:id="4" w:name="_Toc438215630"/>
      <w:r w:rsidRPr="001A0B8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8A255A">
        <w:rPr>
          <w:rFonts w:ascii="Times New Roman" w:hAnsi="Times New Roman" w:cs="Times New Roman"/>
          <w:sz w:val="22"/>
          <w:szCs w:val="22"/>
        </w:rPr>
        <w:t>4</w:t>
      </w:r>
      <w:r w:rsidRPr="001A0B88">
        <w:rPr>
          <w:rFonts w:ascii="Times New Roman" w:hAnsi="Times New Roman" w:cs="Times New Roman"/>
          <w:sz w:val="22"/>
          <w:szCs w:val="22"/>
        </w:rPr>
        <w:t xml:space="preserve">. </w:t>
      </w:r>
      <w:r w:rsidR="00236887" w:rsidRPr="00236887">
        <w:rPr>
          <w:rFonts w:ascii="Times New Roman" w:hAnsi="Times New Roman" w:cs="Times New Roman"/>
          <w:sz w:val="22"/>
          <w:szCs w:val="22"/>
        </w:rPr>
        <w:t>Common Representative Statistical Terms</w:t>
      </w:r>
      <w:r w:rsidRPr="001A0B88">
        <w:rPr>
          <w:rFonts w:ascii="Times New Roman" w:hAnsi="Times New Roman" w:cs="Times New Roman"/>
          <w:sz w:val="22"/>
          <w:szCs w:val="22"/>
        </w:rPr>
        <w:t>: Case Reports</w:t>
      </w:r>
      <w:r w:rsidR="007B55A1" w:rsidRPr="001A0B88">
        <w:rPr>
          <w:rFonts w:ascii="Times New Roman" w:hAnsi="Times New Roman" w:cs="Times New Roman"/>
          <w:sz w:val="22"/>
          <w:szCs w:val="22"/>
        </w:rPr>
        <w:t xml:space="preserve"> (n=66 </w:t>
      </w:r>
      <w:r w:rsidR="00560837">
        <w:rPr>
          <w:rFonts w:ascii="Times New Roman" w:hAnsi="Times New Roman" w:cs="Times New Roman"/>
          <w:sz w:val="22"/>
          <w:szCs w:val="22"/>
        </w:rPr>
        <w:t>articles</w:t>
      </w:r>
      <w:r w:rsidR="007B55A1" w:rsidRPr="001A0B88">
        <w:rPr>
          <w:rFonts w:ascii="Times New Roman" w:hAnsi="Times New Roman" w:cs="Times New Roman"/>
          <w:sz w:val="22"/>
          <w:szCs w:val="22"/>
        </w:rPr>
        <w:t>)</w:t>
      </w:r>
      <w:bookmarkEnd w:id="4"/>
    </w:p>
    <w:p w:rsidR="007B55A1" w:rsidRPr="001A0B88" w:rsidRDefault="007B55A1" w:rsidP="00A95BD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530" w:type="dxa"/>
        <w:tblInd w:w="-792" w:type="dxa"/>
        <w:tblLook w:val="04A0" w:firstRow="1" w:lastRow="0" w:firstColumn="1" w:lastColumn="0" w:noHBand="0" w:noVBand="1"/>
      </w:tblPr>
      <w:tblGrid>
        <w:gridCol w:w="5409"/>
        <w:gridCol w:w="1071"/>
        <w:gridCol w:w="1260"/>
        <w:gridCol w:w="1440"/>
        <w:gridCol w:w="1350"/>
      </w:tblGrid>
      <w:tr w:rsidR="001A0B88" w:rsidRPr="001A0B88" w:rsidTr="001A0B88">
        <w:trPr>
          <w:trHeight w:val="20"/>
        </w:trPr>
        <w:tc>
          <w:tcPr>
            <w:tcW w:w="5409" w:type="dxa"/>
            <w:noWrap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articles using term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age of articles using term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 of all term occurrences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A0B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mulative  Percentage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Percentage/Proportion/%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81.8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Minimum/Maximum/rang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68.2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8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4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Mean/averag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9.4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0.9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3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Other Ratio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6.7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4.6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9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Sensitivity/Specificity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7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Intraclass Correlation Coefficient ICC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3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0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Minimal Detectable Change (MDC) / Minimal Detectable Difference (MDD) / Least Detectable Difference (LDD) / Smallest detectable difference (SDDs) / smallest real difference (SRD) / relative value (SRD%)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3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4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Minimal Clinically important Difference (MCID) / Minimum important difference (MID) / Minimally Important Change (MIC) (MCIC) / Minimal clinically important improvement (MCII) / minimal relevant differenc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3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7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Standard Deviation / SD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0.6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.9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6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Statistical significance/difference/significant/significance/statistically significant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.5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2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Normally distributed/normal distribution / Normalized / Standardized / Normative Data/ Normality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7.6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2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Sample Size (N)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9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Pearson correlation coefficient r value/ r-value / Pearson product-moment correlation analysis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6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Reliability coefficient / test-retest reliability valu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8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Significance level (α, alpha, corrected alpha value, level of significance) / alpha level / alpha coefficient / Criterion alpha (α)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7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Descriptive Statistics/Variables (position and dispersion measurements)/Descriptive Analysis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5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4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Chronbach alpha / Cronbach alpha / Internal Consistency Coefficient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2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Kappa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0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z-score/z scor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9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Percent of change / percent change / percent differenc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7%</w:t>
            </w:r>
          </w:p>
        </w:tc>
      </w:tr>
      <w:tr w:rsidR="001A0B88" w:rsidRPr="001A0B88" w:rsidTr="001A0B88">
        <w:trPr>
          <w:trHeight w:val="20"/>
        </w:trPr>
        <w:tc>
          <w:tcPr>
            <w:tcW w:w="5409" w:type="dxa"/>
            <w:hideMark/>
          </w:tcPr>
          <w:p w:rsidR="001A0B88" w:rsidRPr="001A0B88" w:rsidRDefault="001A0B88" w:rsidP="001A0B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negative predictive value / positive predictive value</w:t>
            </w:r>
          </w:p>
        </w:tc>
        <w:tc>
          <w:tcPr>
            <w:tcW w:w="1071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40" w:type="dxa"/>
            <w:noWrap/>
            <w:vAlign w:val="center"/>
            <w:hideMark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350" w:type="dxa"/>
            <w:vAlign w:val="center"/>
          </w:tcPr>
          <w:p w:rsidR="001A0B88" w:rsidRPr="001A0B88" w:rsidRDefault="001A0B88" w:rsidP="001A0B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0B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5%</w:t>
            </w:r>
          </w:p>
        </w:tc>
      </w:tr>
    </w:tbl>
    <w:p w:rsidR="00084973" w:rsidRPr="001A0B88" w:rsidRDefault="001A0B88" w:rsidP="001A0B88">
      <w:pPr>
        <w:ind w:left="-900"/>
        <w:rPr>
          <w:rFonts w:ascii="Times New Roman" w:hAnsi="Times New Roman" w:cs="Times New Roman"/>
          <w:sz w:val="22"/>
          <w:szCs w:val="22"/>
        </w:rPr>
      </w:pPr>
      <w:r w:rsidRPr="001A0B88">
        <w:rPr>
          <w:rFonts w:ascii="Times New Roman" w:hAnsi="Times New Roman" w:cs="Times New Roman"/>
          <w:sz w:val="22"/>
          <w:szCs w:val="22"/>
        </w:rPr>
        <w:t xml:space="preserve">Another </w:t>
      </w:r>
      <w:r>
        <w:rPr>
          <w:rFonts w:ascii="Times New Roman" w:hAnsi="Times New Roman" w:cs="Times New Roman"/>
          <w:sz w:val="22"/>
          <w:szCs w:val="22"/>
        </w:rPr>
        <w:t>25</w:t>
      </w:r>
      <w:r w:rsidRPr="001A0B88">
        <w:rPr>
          <w:rFonts w:ascii="Times New Roman" w:hAnsi="Times New Roman" w:cs="Times New Roman"/>
          <w:sz w:val="22"/>
          <w:szCs w:val="22"/>
        </w:rPr>
        <w:t xml:space="preserve"> terms were used just once.</w:t>
      </w:r>
    </w:p>
    <w:p w:rsidR="001A0B88" w:rsidRDefault="001A0B8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7B55A1" w:rsidRPr="001A0B88" w:rsidRDefault="007B55A1" w:rsidP="00A95BDD">
      <w:pPr>
        <w:rPr>
          <w:rFonts w:ascii="Times New Roman" w:hAnsi="Times New Roman" w:cs="Times New Roman"/>
          <w:sz w:val="22"/>
          <w:szCs w:val="22"/>
        </w:rPr>
      </w:pPr>
    </w:p>
    <w:p w:rsidR="001A0B88" w:rsidRPr="001A0B88" w:rsidRDefault="001A0B88" w:rsidP="00091C3F">
      <w:pPr>
        <w:pStyle w:val="Heading1"/>
        <w:ind w:left="-900"/>
        <w:rPr>
          <w:rFonts w:ascii="Times New Roman" w:hAnsi="Times New Roman" w:cs="Times New Roman"/>
          <w:sz w:val="22"/>
          <w:szCs w:val="22"/>
        </w:rPr>
      </w:pPr>
      <w:bookmarkStart w:id="5" w:name="_Toc438215631"/>
      <w:r w:rsidRPr="001A0B88">
        <w:rPr>
          <w:rFonts w:ascii="Times New Roman" w:hAnsi="Times New Roman" w:cs="Times New Roman"/>
          <w:sz w:val="22"/>
          <w:szCs w:val="22"/>
        </w:rPr>
        <w:t xml:space="preserve">Table </w:t>
      </w:r>
      <w:r w:rsidR="008A255A">
        <w:rPr>
          <w:rFonts w:ascii="Times New Roman" w:hAnsi="Times New Roman" w:cs="Times New Roman"/>
          <w:sz w:val="22"/>
          <w:szCs w:val="22"/>
        </w:rPr>
        <w:t>5</w:t>
      </w:r>
      <w:r w:rsidRPr="001A0B88">
        <w:rPr>
          <w:rFonts w:ascii="Times New Roman" w:hAnsi="Times New Roman" w:cs="Times New Roman"/>
          <w:sz w:val="22"/>
          <w:szCs w:val="22"/>
        </w:rPr>
        <w:t xml:space="preserve">. </w:t>
      </w:r>
      <w:r w:rsidR="00236887" w:rsidRPr="00236887">
        <w:rPr>
          <w:rFonts w:ascii="Times New Roman" w:hAnsi="Times New Roman" w:cs="Times New Roman"/>
          <w:sz w:val="22"/>
          <w:szCs w:val="22"/>
        </w:rPr>
        <w:t>Common Representative Statistical Terms</w:t>
      </w:r>
      <w:r w:rsidRPr="001A0B88">
        <w:rPr>
          <w:rFonts w:ascii="Times New Roman" w:hAnsi="Times New Roman" w:cs="Times New Roman"/>
          <w:sz w:val="22"/>
          <w:szCs w:val="22"/>
        </w:rPr>
        <w:t>: Randomized Controlled Trials</w:t>
      </w:r>
      <w:r w:rsidR="00091C3F">
        <w:rPr>
          <w:rFonts w:ascii="Times New Roman" w:hAnsi="Times New Roman" w:cs="Times New Roman"/>
          <w:sz w:val="22"/>
          <w:szCs w:val="22"/>
        </w:rPr>
        <w:t xml:space="preserve"> (n=31 articles)</w:t>
      </w:r>
      <w:bookmarkEnd w:id="5"/>
    </w:p>
    <w:p w:rsidR="001A0B88" w:rsidRPr="001A0B88" w:rsidRDefault="001A0B88" w:rsidP="00A95BD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530" w:type="dxa"/>
        <w:tblInd w:w="-792" w:type="dxa"/>
        <w:tblLook w:val="04A0" w:firstRow="1" w:lastRow="0" w:firstColumn="1" w:lastColumn="0" w:noHBand="0" w:noVBand="1"/>
      </w:tblPr>
      <w:tblGrid>
        <w:gridCol w:w="5409"/>
        <w:gridCol w:w="1127"/>
        <w:gridCol w:w="1255"/>
        <w:gridCol w:w="1416"/>
        <w:gridCol w:w="1455"/>
      </w:tblGrid>
      <w:tr w:rsidR="00091C3F" w:rsidRPr="00091C3F" w:rsidTr="00091C3F">
        <w:trPr>
          <w:trHeight w:val="20"/>
        </w:trPr>
        <w:tc>
          <w:tcPr>
            <w:tcW w:w="5299" w:type="dxa"/>
            <w:noWrap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articles using term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of articles using term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 of all term occurrences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  Percentage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Mean/averag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6.8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9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9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ample Size (N)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3.5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tandard Deviation / SD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0.3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6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4.3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P-Value/p value / p / probability valu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0.3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6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8.9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Minimum/Maximum/rang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0.3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6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3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Percentage/Proportion/%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7.1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.4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8.0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tatistical significance/difference/significant/significance/statistically significant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7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1.4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T-tests: 2-tailed p-values / 2-tailed t test / 2-sided t-test / 2-sided alternative hypothesis / 2-sample t-test /Independent t-test/independent sample t test / independent 1-tailed t-test / independent samples unequal variance t-test / unpaired t-test /Paired t-test/paired sample t-test/repeated groups' paired t test / related samples t-test / 1-sample t-test / student t-test / t statistic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1.3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4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Confidence Intervals (CI)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8.1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7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ignificance level (α, alpha, corrected alpha value, level of significance) / alpha level / alpha coefficient / Criterion alpha (α)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8.1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0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Power/Power Analysi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1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3.1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Normally distributed/normal distribution / Normalized / Standardized / Normative Data/ Normality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8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5.1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Effect Siz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6.9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Bonferroni Adjustment/Correction / Bonferroni-Dunn's procedure / bonferroni-holm test / bonferroni holm test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8.7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Between group differences/between-group/within-group differences/inter group/between-subjects/within-subject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0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F value/F-value / f statistic / F ratio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2.3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post hoc analysi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2.3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3.9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Minimal Clinically important Difference (MCID) / Minimum important difference (MID) / Minimally Important Change (MIC) (MCIC) / Minimal clinically important improvement (MCII) / minimal relevant differenc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2.3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5.6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Intraclass Correlation Coefficient ICC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9.0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7.1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tandard Error / Standard Error of Measure/ Standard Error of the Mean (SEM) / Standard Error of the Estimat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9.0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8.6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 xml:space="preserve">Interaction / Interaction effect / group-time interaction / group by session interaction / group-by-time </w:t>
            </w:r>
            <w:r w:rsidRPr="00091C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teraction/time-by-group interaction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9.0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0.0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an change scores / mean change / mean differenc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1.3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Interquartile/Interquartile range (IQR)/quartile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2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3.7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Independent / Dependent Variable(s)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4.8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Minimal Detectable Change (MDC) / Minimal Detectable Difference (MDD) / Least Detectable Difference (LDD) / Smallest detectable difference (SDDs) / smallest real difference (SRD) / relative value (SRD%)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6.0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A priori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7.1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Main Effect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8.3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Covariate / covariates / covariation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9.4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Continuous variables / continuous data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0.6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ensitivity/Specificity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1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ANOVA (repeated measures): 2-way repeated ANOVA / 2x2 repeated-measures factorial ANOVA / mixed-effects, repeated measures ANOVA, 2 x 3 factorial repeated-measure ANOVA, lindear model for repeated measure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2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Descriptive Statistics/Variables (position and dispersion measurements)/Descriptive Analysi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3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 xml:space="preserve">Chi-Square test/chi square test / Hosmer-Lemeshow chi square / Pearson Chi-square / </w:t>
            </w:r>
            <w:r w:rsidRPr="00091C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(2) / Pearson chi-square test of independenc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4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ANOVA (basic): 1-Way ANOVA /1-way repeated measures ANOVA / 2 by 2 ANOVA / 2 by 3 ANOVA / 2 by 3 factorial repeated-measure ANOVA /2 way ANOVA / 2 X 2 repeated-measures factorial ANOVA / 2 x 2 x 3 factorial ANOVA / 2 x 2 x6 ANOVA / 2-way multivariate ANOVA / 2-way random effects model ANOVA / 2-way repeated ANOVA / 3-way ANOVA / ANOVA for repeated measures / ANOVA F-type test / linear model for repeated / univariate 1 by 3 ANOVA measures ANOVA / 1-way random effects model / 2-way random effects model / random-effects variable / 2 x 2 x 4 linear mixed model / linear mixed model / 2-way mixed-effects model / 3 factor mixed-model analysi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5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non-parametric/ nonparametric / parametric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6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Categorical variables/ categoric variabl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7.5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Sample size calculation/estimat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6.1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8.3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Pearson correlation coefficient r value/ r-value / Pearson product-moment correlation analysis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6.1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9.1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Cohen's d/d score/ cohen d/ d valu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6.1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79.9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Type 1 error/Type 2 error/Type I/Type II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0.6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Linear Regression Analysis / multiple linear regression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1.3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Other Ratio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1.9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Wilcoxon signed rank test / Wilcoxon T / rank sum test / Wilcoxon matched pairs analysis / Wilcoxon Z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2.6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Pairwise Comparison /Pair-wise Correction/ Pairwise error rate (αPC)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3.2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 xml:space="preserve">Analysis of Covariance (ANCOVA) / 1-way ANCOVA </w:t>
            </w:r>
            <w:r w:rsidRPr="00091C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/Univariate ANCOVA / 2-way ANCOVA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3.7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 value/t-value/t-score/t score/t statistic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4.2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Chronbach alpha / Cronbach alpha / Internal Consistency Coefficient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4.7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145492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091C3F" w:rsidRPr="00091C3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091C3F" w:rsidRPr="00091C3F">
              <w:rPr>
                <w:rFonts w:ascii="Times New Roman" w:hAnsi="Times New Roman" w:cs="Times New Roman"/>
                <w:sz w:val="22"/>
                <w:szCs w:val="22"/>
              </w:rPr>
              <w:t>/R squared/Coefficient of determination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5.2%</w:t>
            </w:r>
          </w:p>
        </w:tc>
      </w:tr>
      <w:tr w:rsidR="00091C3F" w:rsidRPr="00091C3F" w:rsidTr="00091C3F">
        <w:trPr>
          <w:trHeight w:val="20"/>
        </w:trPr>
        <w:tc>
          <w:tcPr>
            <w:tcW w:w="5299" w:type="dxa"/>
            <w:hideMark/>
          </w:tcPr>
          <w:p w:rsidR="00091C3F" w:rsidRPr="00091C3F" w:rsidRDefault="00091C3F" w:rsidP="00091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Variance Inflation Factor / variance</w:t>
            </w:r>
          </w:p>
        </w:tc>
        <w:tc>
          <w:tcPr>
            <w:tcW w:w="1127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3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416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1455" w:type="dxa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C3F">
              <w:rPr>
                <w:rFonts w:ascii="Times New Roman" w:hAnsi="Times New Roman" w:cs="Times New Roman"/>
                <w:sz w:val="22"/>
                <w:szCs w:val="22"/>
              </w:rPr>
              <w:t>85.7%</w:t>
            </w:r>
          </w:p>
        </w:tc>
      </w:tr>
    </w:tbl>
    <w:p w:rsidR="001A0B88" w:rsidRDefault="00091C3F" w:rsidP="00091C3F">
      <w:pPr>
        <w:ind w:left="-9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other 70 terms used 2 or fewer times.</w:t>
      </w:r>
    </w:p>
    <w:p w:rsidR="00091C3F" w:rsidRDefault="00091C3F" w:rsidP="00091C3F">
      <w:pPr>
        <w:ind w:left="-900"/>
        <w:rPr>
          <w:rFonts w:ascii="Times New Roman" w:hAnsi="Times New Roman" w:cs="Times New Roman"/>
          <w:sz w:val="22"/>
          <w:szCs w:val="22"/>
        </w:rPr>
      </w:pPr>
    </w:p>
    <w:p w:rsidR="00292DD9" w:rsidRDefault="00292DD9" w:rsidP="00292DD9">
      <w:pPr>
        <w:rPr>
          <w:rFonts w:ascii="Times New Roman" w:hAnsi="Times New Roman" w:cs="Times New Roman"/>
          <w:sz w:val="22"/>
          <w:szCs w:val="22"/>
        </w:rPr>
      </w:pPr>
    </w:p>
    <w:p w:rsidR="00145492" w:rsidRDefault="0014549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091C3F" w:rsidRDefault="00091C3F" w:rsidP="00091C3F">
      <w:pPr>
        <w:pStyle w:val="Heading1"/>
        <w:ind w:left="-900"/>
        <w:rPr>
          <w:rFonts w:ascii="Times New Roman" w:hAnsi="Times New Roman" w:cs="Times New Roman"/>
          <w:sz w:val="22"/>
          <w:szCs w:val="22"/>
        </w:rPr>
      </w:pPr>
      <w:bookmarkStart w:id="6" w:name="_Toc438215632"/>
      <w:r w:rsidRPr="001A0B8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8A255A"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>.</w:t>
      </w:r>
      <w:r w:rsidR="00236887" w:rsidRPr="00236887">
        <w:rPr>
          <w:rFonts w:ascii="Times New Roman" w:hAnsi="Times New Roman" w:cs="Times New Roman"/>
          <w:sz w:val="22"/>
          <w:szCs w:val="22"/>
        </w:rPr>
        <w:t xml:space="preserve"> Common Representative Statistical Terms</w:t>
      </w:r>
      <w:r w:rsidRPr="001A0B88">
        <w:rPr>
          <w:rFonts w:ascii="Times New Roman" w:hAnsi="Times New Roman" w:cs="Times New Roman"/>
          <w:sz w:val="22"/>
          <w:szCs w:val="22"/>
        </w:rPr>
        <w:t>: Cross Sectional Studies</w:t>
      </w:r>
      <w:r w:rsidR="00560837">
        <w:rPr>
          <w:rFonts w:ascii="Times New Roman" w:hAnsi="Times New Roman" w:cs="Times New Roman"/>
          <w:sz w:val="22"/>
          <w:szCs w:val="22"/>
        </w:rPr>
        <w:t xml:space="preserve"> (n=29 articles)</w:t>
      </w:r>
      <w:bookmarkEnd w:id="6"/>
    </w:p>
    <w:p w:rsidR="00091C3F" w:rsidRPr="00091C3F" w:rsidRDefault="00091C3F" w:rsidP="00091C3F"/>
    <w:tbl>
      <w:tblPr>
        <w:tblW w:w="1071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9"/>
        <w:gridCol w:w="1107"/>
        <w:gridCol w:w="1255"/>
        <w:gridCol w:w="1404"/>
        <w:gridCol w:w="1632"/>
      </w:tblGrid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articles using term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age of articles using term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 of all term occurrences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mulative  Percentage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um/Maximum/rang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1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Deviation / SD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1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/p value / p / probability valu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7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Size (N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centage/Proportion/%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/averag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8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stical significance/difference/significant/significance/statistically significan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4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lass Correlation Coefficien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0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ly distributed/normal distribution / Normalized / Standardized / Normative Data/ Normalit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1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4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 value/F-value / f statistic / F ratio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arson correlation coefficient r value/ r-value / Pearson product-moment correlation analysi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ve Statistics/Variables (position and dispersion measurements)/Descriptive Analysi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ependent / Dependent Variable(s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3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ce level (α, alpha, corrected alpha value, level of significance) / alpha level / alpha coefficient / Criterion alpha (α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ndard Error / Standard Error of Measure/ Standard Error of the Mean (SEM) / Standard Error of the Estimat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group differences/between-group/within-group differences/inter group/between-subjects/within-subjec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i-Square test/chi square test / Hosmer-Lemeshow chi square / Pearson Chi-square / </w:t>
            </w:r>
            <w:r w:rsidRPr="00091C3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X(2) / Pearson chi-square test of independenc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3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hoc analysi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0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fidence Intervals (CI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-tests: 2-tailed p-values / 2-tailed t test / 2-sided t-test / 2-sided alternative hypothesis / 2-sample t-test /Independent t-test/independent sample t test / independent 1-tailed t-test / independent samples unequal variance t-test / unpaired t-test /Paired t-test/paired sample t-test/repeated groups' paired t test / related samples t-test / 1-sample t-test / student t-test / t statistic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arman Coefficients/spearman rank correlation (ρ)/ rho coefficien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gression analysis / Regression model / Regression Lines / Regressor / Multiple Regression / Multivariable regression / Heirarchical multiple regression / Stepwise </w:t>
            </w: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ultiple regression (forward or backward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6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uke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6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coxon signed rank test / Wilcoxon T / rank sum test / Wilcoxon matched pairs analysis / Wilcoxon Z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wer/Power Analysi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tandardized Coefficient (B/b) / Standardized Coefficient (Beta/β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4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 or single-variable logistic regression analysis / multivariate logisitc regression analysi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3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OVA (basic): 1-Way ANOVA /1-way repeated measures ANOVA / 2 by 2 ANOVA / 2 by 3 ANOVA / 2 by 3 factorial repeated-measure ANOVA /2 way ANOVA / 2 X 2 repeated-measures factorial ANOVA / 2 x 2 x 3 factorial ANOVA / 2 x 2 x6 ANOVA / 2-way multivariate ANOVA / 2-way random effects model ANOVA / 2-way repeated ANOVA / 3-way ANOVA / ANOVA for repeated measures / ANOVA F-type test / linear model for repeated / univariate 1 by 3 ANOVA measures ANOVA / 1-way random effects model / 2-way random effects model / random-effects variable / 2 x 2 x 4 linear mixed model / linear mixed model / 2-way mixed-effects model / 3 factor mixed-model analysi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Ratio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1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 / Interaction effect / group-time interaction / group by session interaction / group-by-time interaction/time-by-group interaction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9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ariate / covariates / covariation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8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 analysis of variance (ANOVA) / Multiple analyses of variance (MANOVA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6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n-Whitney U tes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C curv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3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change scores / mean change / mean difference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0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k's lambda / wilk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mal Detectable Change (MDC) / Minimal Detectable Difference (MDD) / Least Detectable Difference (LDD) / Smallest detectable difference (SDDs) / smallest real difference (SRD) / relative value (SRD%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4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ferroni Adjustment/Correction / Bonferroni-Dunn's procedure / bonferroni-holm test / bonferroni holm tes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founding variable / confounder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sitivity/Specificit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priori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9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 Effect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4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bach alpha / Cronbach alpha / Internal Consistency Coefficien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0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rwise Comparison /Pair-wise Correction/ Pairwise error rate (αPC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sis of Covariance (ANCOVA) / 1-way ANCOVA /Univariate ANCOVA / 2-way ANCOV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0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ikelihood ratio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5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ar Regression Analysis / multiple linear regression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1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oscedasticity / homogeneity of variance / homogeneit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1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a Under the Curve (AUC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oor / ceiling effect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ural log transformations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7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simonious isometric multivariate model / parsimonious model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2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091C3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ters / cluster option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8%</w:t>
            </w:r>
          </w:p>
        </w:tc>
      </w:tr>
      <w:tr w:rsidR="00091C3F" w:rsidRPr="00091C3F" w:rsidTr="00091C3F">
        <w:trPr>
          <w:trHeight w:val="20"/>
        </w:trPr>
        <w:tc>
          <w:tcPr>
            <w:tcW w:w="5337" w:type="dxa"/>
            <w:shd w:val="clear" w:color="auto" w:fill="auto"/>
            <w:vAlign w:val="center"/>
            <w:hideMark/>
          </w:tcPr>
          <w:p w:rsidR="00091C3F" w:rsidRPr="00091C3F" w:rsidRDefault="00091C3F" w:rsidP="00292D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llinearity / collinear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%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091C3F" w:rsidRPr="00091C3F" w:rsidRDefault="00091C3F" w:rsidP="00091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91C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3%</w:t>
            </w:r>
          </w:p>
        </w:tc>
      </w:tr>
    </w:tbl>
    <w:p w:rsidR="00091C3F" w:rsidRDefault="00091C3F" w:rsidP="00091C3F">
      <w:pPr>
        <w:ind w:left="-9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other</w:t>
      </w:r>
      <w:r w:rsidR="00292DD9">
        <w:rPr>
          <w:rFonts w:ascii="Times New Roman" w:hAnsi="Times New Roman" w:cs="Times New Roman"/>
          <w:sz w:val="22"/>
          <w:szCs w:val="22"/>
        </w:rPr>
        <w:t xml:space="preserve"> 62 terms used 2 or fewer times.</w:t>
      </w:r>
    </w:p>
    <w:p w:rsidR="00292DD9" w:rsidRDefault="00292DD9" w:rsidP="00091C3F">
      <w:pPr>
        <w:ind w:left="-900"/>
        <w:rPr>
          <w:rFonts w:ascii="Times New Roman" w:hAnsi="Times New Roman" w:cs="Times New Roman"/>
          <w:sz w:val="22"/>
          <w:szCs w:val="22"/>
        </w:rPr>
      </w:pPr>
    </w:p>
    <w:p w:rsidR="008A255A" w:rsidRDefault="008A255A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292DD9" w:rsidRDefault="00292DD9" w:rsidP="00292DD9">
      <w:pPr>
        <w:pStyle w:val="Heading1"/>
        <w:ind w:left="-900"/>
        <w:rPr>
          <w:rFonts w:ascii="Times New Roman" w:hAnsi="Times New Roman" w:cs="Times New Roman"/>
          <w:sz w:val="22"/>
          <w:szCs w:val="22"/>
        </w:rPr>
      </w:pPr>
      <w:bookmarkStart w:id="7" w:name="_Toc438215633"/>
      <w:r w:rsidRPr="001A0B8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8A255A">
        <w:rPr>
          <w:rFonts w:ascii="Times New Roman" w:hAnsi="Times New Roman" w:cs="Times New Roman"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1A0B88">
        <w:rPr>
          <w:rFonts w:ascii="Times New Roman" w:hAnsi="Times New Roman" w:cs="Times New Roman"/>
          <w:sz w:val="22"/>
          <w:szCs w:val="22"/>
        </w:rPr>
        <w:t xml:space="preserve"> </w:t>
      </w:r>
      <w:r w:rsidR="00236887" w:rsidRPr="00236887">
        <w:rPr>
          <w:rFonts w:ascii="Times New Roman" w:hAnsi="Times New Roman" w:cs="Times New Roman"/>
          <w:sz w:val="22"/>
          <w:szCs w:val="22"/>
        </w:rPr>
        <w:t>Common Representative Statistical Terms</w:t>
      </w:r>
      <w:r w:rsidRPr="001A0B88">
        <w:rPr>
          <w:rFonts w:ascii="Times New Roman" w:hAnsi="Times New Roman" w:cs="Times New Roman"/>
          <w:sz w:val="22"/>
          <w:szCs w:val="22"/>
        </w:rPr>
        <w:t>: Systematic Reviews</w:t>
      </w:r>
      <w:r>
        <w:rPr>
          <w:rFonts w:ascii="Times New Roman" w:hAnsi="Times New Roman" w:cs="Times New Roman"/>
          <w:sz w:val="22"/>
          <w:szCs w:val="22"/>
        </w:rPr>
        <w:t xml:space="preserve"> (n=19 articles)</w:t>
      </w:r>
      <w:bookmarkEnd w:id="7"/>
    </w:p>
    <w:p w:rsidR="00292DD9" w:rsidRDefault="00292DD9" w:rsidP="00292DD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620" w:type="dxa"/>
        <w:tblInd w:w="-792" w:type="dxa"/>
        <w:tblLook w:val="04A0" w:firstRow="1" w:lastRow="0" w:firstColumn="1" w:lastColumn="0" w:noHBand="0" w:noVBand="1"/>
      </w:tblPr>
      <w:tblGrid>
        <w:gridCol w:w="5276"/>
        <w:gridCol w:w="1157"/>
        <w:gridCol w:w="1260"/>
        <w:gridCol w:w="1387"/>
        <w:gridCol w:w="1540"/>
      </w:tblGrid>
      <w:tr w:rsidR="00292DD9" w:rsidRPr="00292DD9" w:rsidTr="00C71202">
        <w:trPr>
          <w:trHeight w:val="20"/>
        </w:trPr>
        <w:tc>
          <w:tcPr>
            <w:tcW w:w="5276" w:type="dxa"/>
            <w:noWrap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stematic Review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articles using term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of articles using term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 of all term occurrences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  Percentage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Percentage/Proportion/%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94.7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.8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.8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inimum/Maximum/rang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4.2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4.7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Sample Size (N)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8.9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2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ean/averag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8.4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8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Standard Deviation / SD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3.2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2.0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P-Value/p value / p / probability valu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2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.5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Confidence Intervals (CI)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2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.5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9.0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Statistical signific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/difference/significant/significance/statistically significant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1.1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Intraclass Correlation Coefficient ICC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3.3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Sensitivity/Specificity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Effect Siz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7.6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Odds Ratio / adjusted odds ratio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9.8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Pool/pooling/statistically pooled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.2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1.9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Pearson correlation coefficient r value/ r-value / Pearson product-moment correlation analysis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3.7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Standard Error / Standard Error of Measure/ Standard Error of the Mean (SEM) / Standard Error of the Estimat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5.4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7.1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Between group differences/between-group/within-group differences/inter group/between-subjects/within-subject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58.9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 xml:space="preserve">Chi-Square test/chi square test / Hosmer-Lemeshow chi square / Pearson Chi-square / </w:t>
            </w:r>
            <w:r w:rsidRPr="00292DD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(2) / Pearson chi-square test of independenc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0.6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inimal Detectable Change (MDC) / Minimal Detectable Difference (MDD) / Least Detectable Difference (LDD) / Smallest detectable difference (SDDs) / smallest real difference (SRD) / relative value (SRD%)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2.3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Kappa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4.1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eta-analysis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5.8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Relative Risk / risk ratio / adjusted risk ratio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7.5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Forest plot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69.3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ean change scores / mean change / mean differenc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0.6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inimal Clinically important Difference (MCID) / Minimum important difference (MID) / Minimally Important Change (MIC) (MCIC) / Minimal clinically important improvement (MCII) / minimal relevant differenc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1.9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Degree / Degrees of freedom / df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3.2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 xml:space="preserve">T-tests: 2-tailed p-values / 2-tailed t test / 2-sided t-test / 2-sided alternative hypothesis / 2-sample t-test </w:t>
            </w:r>
            <w:r w:rsidRPr="00292DD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/Independent t-test/independent sample t test / independent 1-tailed t-test / independent samples unequal variance t-test / unpaired t-test /Paired t-test/paired sample t-test/repeated groups' paired t test / related samples t-test / 1-sample t-test / student t-test / t statistic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4.0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ower/Power Analysis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4.9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ann-Whitney U test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5.8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Variance Inflation Factor / varianc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6.6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Area Under the Curve (AUC)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7.5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ROC curv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8.4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Percent of change / percent change / percent differenc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79.2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Association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0.1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Median Change Scores / Median Difference between groups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1.0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Cohen interrater kappa value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1.8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homogenous / heterogenous / heterogeneity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2.7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weighted mean difference (WMD) / weighted standardized mean difference (WSMD)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3.5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I squared statistic / I squared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4.4%</w:t>
            </w:r>
          </w:p>
        </w:tc>
      </w:tr>
      <w:tr w:rsidR="00292DD9" w:rsidRPr="00292DD9" w:rsidTr="00C71202">
        <w:trPr>
          <w:trHeight w:val="20"/>
        </w:trPr>
        <w:tc>
          <w:tcPr>
            <w:tcW w:w="5276" w:type="dxa"/>
            <w:hideMark/>
          </w:tcPr>
          <w:p w:rsidR="00292DD9" w:rsidRPr="00292DD9" w:rsidRDefault="00292DD9" w:rsidP="00C712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standardized mean difference (SMD)</w:t>
            </w:r>
          </w:p>
        </w:tc>
        <w:tc>
          <w:tcPr>
            <w:tcW w:w="115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10.5%</w:t>
            </w:r>
          </w:p>
        </w:tc>
        <w:tc>
          <w:tcPr>
            <w:tcW w:w="1387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1540" w:type="dxa"/>
            <w:noWrap/>
            <w:vAlign w:val="center"/>
            <w:hideMark/>
          </w:tcPr>
          <w:p w:rsidR="00292DD9" w:rsidRPr="00292DD9" w:rsidRDefault="00292DD9" w:rsidP="00C712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2DD9">
              <w:rPr>
                <w:rFonts w:ascii="Times New Roman" w:hAnsi="Times New Roman" w:cs="Times New Roman"/>
                <w:sz w:val="22"/>
                <w:szCs w:val="22"/>
              </w:rPr>
              <w:t>85.3%</w:t>
            </w:r>
          </w:p>
        </w:tc>
      </w:tr>
    </w:tbl>
    <w:p w:rsidR="00292DD9" w:rsidRDefault="00292DD9" w:rsidP="00292DD9">
      <w:pPr>
        <w:ind w:left="-90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nother 34 terms used just once.</w:t>
      </w:r>
    </w:p>
    <w:p w:rsidR="008A255A" w:rsidRDefault="008A255A" w:rsidP="00292DD9">
      <w:pPr>
        <w:ind w:left="-900"/>
        <w:rPr>
          <w:rFonts w:ascii="Times New Roman" w:hAnsi="Times New Roman" w:cs="Times New Roman"/>
          <w:sz w:val="22"/>
          <w:szCs w:val="22"/>
        </w:rPr>
      </w:pPr>
    </w:p>
    <w:p w:rsidR="008A255A" w:rsidRDefault="008A255A" w:rsidP="00292DD9">
      <w:pPr>
        <w:ind w:left="-900"/>
        <w:rPr>
          <w:rFonts w:ascii="Times New Roman" w:hAnsi="Times New Roman" w:cs="Times New Roman"/>
          <w:sz w:val="22"/>
          <w:szCs w:val="22"/>
        </w:rPr>
      </w:pPr>
    </w:p>
    <w:sectPr w:rsidR="008A255A" w:rsidSect="00CF657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E1C" w:rsidRDefault="002F2E1C" w:rsidP="00936770">
      <w:r>
        <w:separator/>
      </w:r>
    </w:p>
  </w:endnote>
  <w:endnote w:type="continuationSeparator" w:id="0">
    <w:p w:rsidR="002F2E1C" w:rsidRDefault="002F2E1C" w:rsidP="00936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2971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1202" w:rsidRDefault="00C712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F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1202" w:rsidRDefault="00C712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E1C" w:rsidRDefault="002F2E1C" w:rsidP="00936770">
      <w:r>
        <w:separator/>
      </w:r>
    </w:p>
  </w:footnote>
  <w:footnote w:type="continuationSeparator" w:id="0">
    <w:p w:rsidR="002F2E1C" w:rsidRDefault="002F2E1C" w:rsidP="009367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1202" w:rsidRDefault="00C71202" w:rsidP="00936770">
    <w:pPr>
      <w:pStyle w:val="Header"/>
      <w:jc w:val="right"/>
    </w:pPr>
    <w:r>
      <w:t>Tilson JK, Marshall K, Tam JJ, Fetters L. Toward a better informed curriculum</w:t>
    </w:r>
    <w:r w:rsidRPr="00BA4289">
      <w:rPr>
        <w:rFonts w:ascii="Times New Roman" w:hAnsi="Times New Roman" w:cs="Times New Roman"/>
        <w:sz w:val="24"/>
        <w:szCs w:val="24"/>
      </w:rPr>
      <w:t xml:space="preserve"> </w:t>
    </w:r>
    <w:r w:rsidRPr="00BA4289">
      <w:t xml:space="preserve">a </w:t>
    </w:r>
  </w:p>
  <w:p w:rsidR="00C71202" w:rsidRDefault="00C71202" w:rsidP="00936770">
    <w:pPr>
      <w:pStyle w:val="Header"/>
      <w:jc w:val="right"/>
    </w:pPr>
    <w:r w:rsidRPr="00BA4289">
      <w:t>bibliometric analysis of statistical terms used in physical therapy literature</w:t>
    </w:r>
  </w:p>
  <w:p w:rsidR="00C71202" w:rsidRDefault="00C712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770"/>
    <w:rsid w:val="00032927"/>
    <w:rsid w:val="00084973"/>
    <w:rsid w:val="00091C3F"/>
    <w:rsid w:val="000D50D7"/>
    <w:rsid w:val="00145492"/>
    <w:rsid w:val="001A0B88"/>
    <w:rsid w:val="00236887"/>
    <w:rsid w:val="00292DD9"/>
    <w:rsid w:val="002F2E1C"/>
    <w:rsid w:val="004B1637"/>
    <w:rsid w:val="00560837"/>
    <w:rsid w:val="00702052"/>
    <w:rsid w:val="007B55A1"/>
    <w:rsid w:val="007B76FB"/>
    <w:rsid w:val="008A255A"/>
    <w:rsid w:val="008A4A39"/>
    <w:rsid w:val="00934792"/>
    <w:rsid w:val="00936770"/>
    <w:rsid w:val="009F1ADD"/>
    <w:rsid w:val="00A95BDD"/>
    <w:rsid w:val="00BE141C"/>
    <w:rsid w:val="00C1286D"/>
    <w:rsid w:val="00C21596"/>
    <w:rsid w:val="00C71202"/>
    <w:rsid w:val="00C82F88"/>
    <w:rsid w:val="00CE1B62"/>
    <w:rsid w:val="00CF6574"/>
    <w:rsid w:val="00EE2639"/>
    <w:rsid w:val="00EF2E5F"/>
    <w:rsid w:val="00FB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6CD2B9-D678-40D3-930F-EBC12F674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7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67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367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36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770"/>
    <w:rPr>
      <w:rFonts w:ascii="Calibri" w:hAnsi="Calibri"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367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770"/>
    <w:rPr>
      <w:rFonts w:ascii="Calibri" w:hAnsi="Calibri" w:cs="Calibr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36770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936770"/>
    <w:pPr>
      <w:spacing w:after="100"/>
      <w:ind w:left="2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67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770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93677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6770"/>
    <w:rPr>
      <w:color w:val="0000FF"/>
      <w:u w:val="single"/>
    </w:rPr>
  </w:style>
  <w:style w:type="table" w:styleId="TableGrid">
    <w:name w:val="Table Grid"/>
    <w:basedOn w:val="TableNormal"/>
    <w:uiPriority w:val="59"/>
    <w:rsid w:val="001A0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8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6820</Words>
  <Characters>38877</Characters>
  <Application>Microsoft Office Word</Application>
  <DocSecurity>0</DocSecurity>
  <Lines>323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son</dc:creator>
  <cp:lastModifiedBy>Tilson</cp:lastModifiedBy>
  <cp:revision>2</cp:revision>
  <dcterms:created xsi:type="dcterms:W3CDTF">2016-02-26T23:17:00Z</dcterms:created>
  <dcterms:modified xsi:type="dcterms:W3CDTF">2016-02-26T23:17:00Z</dcterms:modified>
</cp:coreProperties>
</file>